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78F32" w14:textId="09006796" w:rsidR="00185874" w:rsidRPr="008B3ED1" w:rsidRDefault="00570CE1" w:rsidP="00CB2477">
      <w:pPr>
        <w:spacing w:afterLines="50" w:after="120" w:line="36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S</w:t>
      </w:r>
      <w:r w:rsidRPr="00570CE1">
        <w:rPr>
          <w:rFonts w:ascii="Times New Roman" w:hAnsi="Times New Roman" w:cs="Times New Roman"/>
          <w:sz w:val="24"/>
          <w:szCs w:val="24"/>
          <w:lang w:eastAsia="zh-CN"/>
        </w:rPr>
        <w:t>upplementary table 2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 xml:space="preserve">. </w:t>
      </w:r>
      <w:r w:rsidR="0045036D" w:rsidRPr="0045036D">
        <w:rPr>
          <w:rFonts w:ascii="Times New Roman" w:hAnsi="Times New Roman" w:cs="Times New Roman"/>
          <w:sz w:val="24"/>
          <w:szCs w:val="24"/>
          <w:lang w:eastAsia="zh-CN"/>
        </w:rPr>
        <w:t xml:space="preserve">Top10 (up- and down-regulated) of differentially expressed </w:t>
      </w:r>
      <w:r w:rsidR="0045036D">
        <w:rPr>
          <w:rFonts w:ascii="Times New Roman" w:hAnsi="Times New Roman" w:cs="Times New Roman"/>
          <w:sz w:val="24"/>
          <w:szCs w:val="24"/>
          <w:lang w:eastAsia="zh-CN"/>
        </w:rPr>
        <w:t>m</w:t>
      </w:r>
      <w:r w:rsidR="0045036D" w:rsidRPr="0045036D">
        <w:rPr>
          <w:rFonts w:ascii="Times New Roman" w:hAnsi="Times New Roman" w:cs="Times New Roman"/>
          <w:sz w:val="24"/>
          <w:szCs w:val="24"/>
          <w:lang w:eastAsia="zh-CN"/>
        </w:rPr>
        <w:t xml:space="preserve">RNAs in normal tissues and </w:t>
      </w:r>
      <w:r w:rsidRPr="00570CE1">
        <w:rPr>
          <w:rFonts w:ascii="Times New Roman" w:hAnsi="Times New Roman" w:cs="Times New Roman"/>
          <w:sz w:val="24"/>
          <w:szCs w:val="24"/>
          <w:lang w:eastAsia="zh-CN"/>
        </w:rPr>
        <w:t>lung adenocarcinoma</w:t>
      </w:r>
      <w:r w:rsidR="0045036D" w:rsidRPr="0045036D">
        <w:rPr>
          <w:rFonts w:ascii="Times New Roman" w:hAnsi="Times New Roman" w:cs="Times New Roman"/>
          <w:sz w:val="24"/>
          <w:szCs w:val="24"/>
          <w:lang w:eastAsia="zh-CN"/>
        </w:rPr>
        <w:t xml:space="preserve"> tissues</w:t>
      </w:r>
      <w:r w:rsidR="00C05A2B" w:rsidRPr="008B3ED1"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tbl>
      <w:tblPr>
        <w:tblStyle w:val="a6"/>
        <w:tblW w:w="4865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5"/>
        <w:gridCol w:w="1343"/>
        <w:gridCol w:w="1644"/>
        <w:gridCol w:w="1477"/>
        <w:gridCol w:w="1488"/>
        <w:gridCol w:w="1303"/>
      </w:tblGrid>
      <w:tr w:rsidR="00185874" w:rsidRPr="00A33BAD" w14:paraId="44ED4358" w14:textId="77777777" w:rsidTr="008B3ED1">
        <w:trPr>
          <w:jc w:val="center"/>
        </w:trPr>
        <w:tc>
          <w:tcPr>
            <w:tcW w:w="1124" w:type="pct"/>
            <w:tcBorders>
              <w:top w:val="single" w:sz="18" w:space="0" w:color="auto"/>
              <w:bottom w:val="single" w:sz="18" w:space="0" w:color="auto"/>
            </w:tcBorders>
          </w:tcPr>
          <w:p w14:paraId="7CECEFC8" w14:textId="4D1E42EE" w:rsidR="00185874" w:rsidRPr="00A33BAD" w:rsidRDefault="0075673A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5673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ymbol</w:t>
            </w:r>
          </w:p>
        </w:tc>
        <w:tc>
          <w:tcPr>
            <w:tcW w:w="717" w:type="pct"/>
            <w:tcBorders>
              <w:top w:val="single" w:sz="18" w:space="0" w:color="auto"/>
              <w:bottom w:val="single" w:sz="18" w:space="0" w:color="auto"/>
            </w:tcBorders>
          </w:tcPr>
          <w:p w14:paraId="28B7BBE7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gFC</w:t>
            </w:r>
          </w:p>
        </w:tc>
        <w:tc>
          <w:tcPr>
            <w:tcW w:w="878" w:type="pct"/>
            <w:tcBorders>
              <w:top w:val="single" w:sz="18" w:space="0" w:color="auto"/>
              <w:bottom w:val="single" w:sz="18" w:space="0" w:color="auto"/>
            </w:tcBorders>
          </w:tcPr>
          <w:p w14:paraId="2BB0444B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Expr</w:t>
            </w:r>
          </w:p>
        </w:tc>
        <w:tc>
          <w:tcPr>
            <w:tcW w:w="789" w:type="pct"/>
            <w:tcBorders>
              <w:top w:val="single" w:sz="18" w:space="0" w:color="auto"/>
              <w:bottom w:val="single" w:sz="18" w:space="0" w:color="auto"/>
            </w:tcBorders>
          </w:tcPr>
          <w:p w14:paraId="2438ADA4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</w:t>
            </w:r>
          </w:p>
        </w:tc>
        <w:tc>
          <w:tcPr>
            <w:tcW w:w="795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6A2F7E" w14:textId="2A67F6B6" w:rsidR="00185874" w:rsidRPr="00A33BAD" w:rsidRDefault="0075673A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p-</w:t>
            </w:r>
            <w:r w:rsidR="00185874" w:rsidRPr="00A33B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69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DACB01D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FDR</w:t>
            </w:r>
          </w:p>
        </w:tc>
      </w:tr>
      <w:tr w:rsidR="00185874" w:rsidRPr="00A33BAD" w14:paraId="30373F7D" w14:textId="77777777" w:rsidTr="008B3ED1">
        <w:trPr>
          <w:jc w:val="center"/>
        </w:trPr>
        <w:tc>
          <w:tcPr>
            <w:tcW w:w="1124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55A4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Up regulation</w:t>
            </w:r>
          </w:p>
        </w:tc>
        <w:tc>
          <w:tcPr>
            <w:tcW w:w="717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6A25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3C0B1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8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296F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5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646C9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6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8773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70CE1" w:rsidRPr="00A33BAD" w14:paraId="36D5A8D7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B69DD" w14:textId="3ECEC7F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ABCA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919C1" w14:textId="136516FD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692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DCC1D" w14:textId="282F91B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99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6DEC" w14:textId="4F9125A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1.142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1B41A" w14:textId="73D65A5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78E-2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1A37" w14:textId="045D5F8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21E-25</w:t>
            </w:r>
          </w:p>
        </w:tc>
      </w:tr>
      <w:tr w:rsidR="00570CE1" w:rsidRPr="00A33BAD" w14:paraId="2F0DBC03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B196C" w14:textId="64D7C7F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SYT1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0B7E" w14:textId="5679A2BD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738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4B0A7" w14:textId="43F6275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6760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9BE8" w14:textId="0E5E37B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9.239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EF7B1" w14:textId="69AAA92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55E-1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0E92B" w14:textId="4826785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16E-18</w:t>
            </w:r>
          </w:p>
        </w:tc>
      </w:tr>
      <w:tr w:rsidR="00570CE1" w:rsidRPr="00A33BAD" w14:paraId="656C7AE9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28B11" w14:textId="71710EA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MMP1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DEC0F" w14:textId="7A6D844E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848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CFF8" w14:textId="554F48B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67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832BC" w14:textId="4F8CE66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9.57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F47BE" w14:textId="74B73C4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92E-2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F7A7" w14:textId="5015414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22E-19</w:t>
            </w:r>
          </w:p>
        </w:tc>
      </w:tr>
      <w:tr w:rsidR="00570CE1" w:rsidRPr="00A33BAD" w14:paraId="03E8456E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43429" w14:textId="3367ECF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COL11A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1BFE4" w14:textId="7FE7CB4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121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B741B" w14:textId="5DA5326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51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20752" w14:textId="6B6F3B8E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7.697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FDAFD" w14:textId="4C01DC7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92E-1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0DBAE" w14:textId="39AB32AE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77E-13</w:t>
            </w:r>
          </w:p>
        </w:tc>
      </w:tr>
      <w:tr w:rsidR="00570CE1" w:rsidRPr="00A33BAD" w14:paraId="407AABC4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C4EAD" w14:textId="6F407D0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MMP1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01C9" w14:textId="7A112C9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185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6C0B" w14:textId="258A78E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819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58FC7" w14:textId="254C9D64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9.67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99E76" w14:textId="28AF648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27E-2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0D9A7" w14:textId="4DE4581D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9.92E-20</w:t>
            </w:r>
          </w:p>
        </w:tc>
      </w:tr>
      <w:tr w:rsidR="00570CE1" w:rsidRPr="00A33BAD" w14:paraId="6554C8F5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C5EB6" w14:textId="12B3848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PRAM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A4429" w14:textId="57552FA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196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59CC7" w14:textId="4C4DCCB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0.46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6DDC" w14:textId="073EC0E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8.38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F7C98" w14:textId="5413F25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74E-1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BADBC" w14:textId="325D5F9E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11E-15</w:t>
            </w:r>
          </w:p>
        </w:tc>
      </w:tr>
      <w:tr w:rsidR="00570CE1" w:rsidRPr="00A33BAD" w14:paraId="35BE4610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E39AC" w14:textId="6BC076D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CYP24A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26B8" w14:textId="4800875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199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53344" w14:textId="5FB3D0FD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59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9584" w14:textId="0D7AFA8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7.231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AC50" w14:textId="28F4017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50E-12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F5E37" w14:textId="74FB262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6.23E-12</w:t>
            </w:r>
          </w:p>
        </w:tc>
      </w:tr>
      <w:tr w:rsidR="00570CE1" w:rsidRPr="00A33BAD" w14:paraId="3E701B54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A4CF" w14:textId="798CEB0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PITX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809A" w14:textId="58E0ED6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506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60E6" w14:textId="1065567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0.26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1FF0" w14:textId="41EA68C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1.604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FF7F" w14:textId="287B8BE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62E-2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85A7" w14:textId="2B38345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88E-27</w:t>
            </w:r>
          </w:p>
        </w:tc>
      </w:tr>
      <w:tr w:rsidR="00570CE1" w:rsidRPr="00A33BAD" w14:paraId="67EC4159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5402D" w14:textId="6FC8A6D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CST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BF64F" w14:textId="195E7CA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6.059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50732" w14:textId="1AB239C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004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1E27B" w14:textId="58C39D8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1.286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A4FF0" w14:textId="2EB75A4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7.27E-2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9A06C" w14:textId="2E788C3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8.77E-26</w:t>
            </w:r>
          </w:p>
        </w:tc>
      </w:tr>
      <w:tr w:rsidR="00570CE1" w:rsidRPr="00A33BAD" w14:paraId="5DA9B2F1" w14:textId="77777777" w:rsidTr="001B6DCA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3E5BF" w14:textId="483D56B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FAM83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1B83C" w14:textId="0551420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6.12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5CCB5" w14:textId="425EF2B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36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B1FB5" w14:textId="637EECB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0.55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486F" w14:textId="3055516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77E-2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39075" w14:textId="603CC67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66E-23</w:t>
            </w:r>
          </w:p>
        </w:tc>
      </w:tr>
      <w:tr w:rsidR="00185874" w:rsidRPr="00A33BAD" w14:paraId="71A8C7E6" w14:textId="77777777" w:rsidTr="008B3ED1">
        <w:trPr>
          <w:jc w:val="center"/>
        </w:trPr>
        <w:tc>
          <w:tcPr>
            <w:tcW w:w="1124" w:type="pct"/>
            <w:tcBorders>
              <w:top w:val="single" w:sz="4" w:space="0" w:color="auto"/>
              <w:bottom w:val="nil"/>
            </w:tcBorders>
            <w:vAlign w:val="center"/>
          </w:tcPr>
          <w:p w14:paraId="5242AA9B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33BAD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Down regulation</w:t>
            </w:r>
          </w:p>
        </w:tc>
        <w:tc>
          <w:tcPr>
            <w:tcW w:w="717" w:type="pct"/>
            <w:tcBorders>
              <w:top w:val="single" w:sz="4" w:space="0" w:color="auto"/>
              <w:bottom w:val="nil"/>
            </w:tcBorders>
            <w:vAlign w:val="center"/>
          </w:tcPr>
          <w:p w14:paraId="6297DB17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78" w:type="pct"/>
            <w:tcBorders>
              <w:top w:val="single" w:sz="4" w:space="0" w:color="auto"/>
              <w:bottom w:val="nil"/>
            </w:tcBorders>
            <w:vAlign w:val="center"/>
          </w:tcPr>
          <w:p w14:paraId="76BCF8F0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nil"/>
            </w:tcBorders>
            <w:vAlign w:val="center"/>
          </w:tcPr>
          <w:p w14:paraId="4AA70B7E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nil"/>
            </w:tcBorders>
            <w:vAlign w:val="center"/>
          </w:tcPr>
          <w:p w14:paraId="0570C7CE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nil"/>
            </w:tcBorders>
            <w:vAlign w:val="center"/>
          </w:tcPr>
          <w:p w14:paraId="52ADD3F2" w14:textId="77777777" w:rsidR="00185874" w:rsidRPr="00A33BAD" w:rsidRDefault="00185874" w:rsidP="00CB2477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70CE1" w:rsidRPr="00A33BAD" w14:paraId="6235F63F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9AC5A" w14:textId="7029EAC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SFTPC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5E4D1" w14:textId="54289B5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8.510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03F6" w14:textId="34DC760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6.939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CCCA1" w14:textId="07854B84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10.364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3BA5" w14:textId="5564D84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19E-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E5DC" w14:textId="18C9302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97E-22</w:t>
            </w:r>
          </w:p>
        </w:tc>
      </w:tr>
      <w:tr w:rsidR="00570CE1" w:rsidRPr="00A33BAD" w14:paraId="387EC63F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4BA1C" w14:textId="310B582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CLDN1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9B3D" w14:textId="7C2936C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6.974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4F8C" w14:textId="08A8DC7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780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C8647" w14:textId="1FAEB13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17.701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81229" w14:textId="1423452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78E-5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D637F" w14:textId="2820D07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9.36E-55</w:t>
            </w:r>
          </w:p>
        </w:tc>
      </w:tr>
      <w:tr w:rsidR="00570CE1" w:rsidRPr="00A33BAD" w14:paraId="64EB68B5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820D2" w14:textId="2C4D02B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LGI3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127F" w14:textId="12FFD8B4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6.823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75DD" w14:textId="511D6BC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0.27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0967F" w14:textId="0BD14F8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31.807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A5F9B" w14:textId="4BE0BFC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09E-129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6C23" w14:textId="0829010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24E-126</w:t>
            </w:r>
          </w:p>
        </w:tc>
      </w:tr>
      <w:tr w:rsidR="00570CE1" w:rsidRPr="00A33BAD" w14:paraId="2F4A3B28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E602" w14:textId="17EF8C6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AGER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0B70B" w14:textId="2DE05A95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6.618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CC14" w14:textId="70BBDEB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5.096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061D" w14:textId="77E542B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20.351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6120" w14:textId="0508823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98E-70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9D341" w14:textId="3278C1E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4.68E-68</w:t>
            </w:r>
          </w:p>
        </w:tc>
      </w:tr>
      <w:tr w:rsidR="00570CE1" w:rsidRPr="00A33BAD" w14:paraId="0B9B604F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C3F81" w14:textId="79E10DE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FABP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D06C4" w14:textId="0183870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6.185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4AF2" w14:textId="725C329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398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CF32A" w14:textId="313C46C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36.217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97684" w14:textId="4CA5292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38E-15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5AC7" w14:textId="7728E87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14E-147</w:t>
            </w:r>
          </w:p>
        </w:tc>
      </w:tr>
      <w:tr w:rsidR="00570CE1" w:rsidRPr="00A33BAD" w14:paraId="4381FAF7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6C45" w14:textId="5435EBD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GPM6A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88E67" w14:textId="79FD326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5.948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BB824" w14:textId="560E1E3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0.47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43C28" w14:textId="70754A3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35.58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A6C6" w14:textId="61B5293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72E-14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9E0B" w14:textId="7DFA0B3F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33E-144</w:t>
            </w:r>
          </w:p>
        </w:tc>
      </w:tr>
      <w:tr w:rsidR="00570CE1" w:rsidRPr="00A33BAD" w14:paraId="54DE4E6E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5B004" w14:textId="63D38BF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SCGB1A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84EF" w14:textId="77FB2D1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5.818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EABDA" w14:textId="76AA80A4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663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39AAC" w14:textId="0947188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12.400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6F1C" w14:textId="0C2C9A2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61E-31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489C" w14:textId="2622B6DA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65E-30</w:t>
            </w:r>
          </w:p>
        </w:tc>
      </w:tr>
      <w:tr w:rsidR="00570CE1" w:rsidRPr="00A33BAD" w14:paraId="1F4C7F22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AFEB" w14:textId="6A3F7AE6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UPK3B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0C208" w14:textId="7FE7BAEE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5.7805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089E5" w14:textId="06161129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98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D9A0" w14:textId="0A480DD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30.546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7BB40" w14:textId="66DC97A2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89E-123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3DD8" w14:textId="37B1FDDD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3.21E-120</w:t>
            </w:r>
          </w:p>
        </w:tc>
      </w:tr>
      <w:tr w:rsidR="00570CE1" w:rsidRPr="00A33BAD" w14:paraId="7E1A6147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5F1E6" w14:textId="2700A8D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ANKRD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DE762" w14:textId="7EAAF78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5.652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8AD9" w14:textId="179D15DB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0.48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55E0D" w14:textId="2F527B11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29.60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613E8" w14:textId="5BBF66E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2.05E-118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7670" w14:textId="58DB8827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77E-115</w:t>
            </w:r>
          </w:p>
        </w:tc>
      </w:tr>
      <w:tr w:rsidR="00570CE1" w:rsidRPr="00A33BAD" w14:paraId="4623F774" w14:textId="77777777" w:rsidTr="00EB0D19">
        <w:trPr>
          <w:jc w:val="center"/>
        </w:trPr>
        <w:tc>
          <w:tcPr>
            <w:tcW w:w="11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512E2A5" w14:textId="4229A55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GKN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08DA58A" w14:textId="5B704F9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5.5214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514718D" w14:textId="005C42BC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0.6278</w:t>
            </w:r>
          </w:p>
        </w:tc>
        <w:tc>
          <w:tcPr>
            <w:tcW w:w="7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5526EE" w14:textId="6E78E768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-20.8589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9C36A34" w14:textId="1BBB5BC3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14E-7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68CE1C63" w14:textId="7DBC0880" w:rsidR="00570CE1" w:rsidRPr="00570CE1" w:rsidRDefault="00570CE1" w:rsidP="00570CE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570CE1">
              <w:rPr>
                <w:rFonts w:ascii="Times New Roman" w:eastAsia="等线" w:hAnsi="Times New Roman" w:cs="Times New Roman"/>
                <w:color w:val="000000"/>
              </w:rPr>
              <w:t>1.22E-70</w:t>
            </w:r>
          </w:p>
        </w:tc>
      </w:tr>
    </w:tbl>
    <w:p w14:paraId="76F05771" w14:textId="6E6C69C0" w:rsidR="00185874" w:rsidRPr="000B6D1F" w:rsidRDefault="00185874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5021D1A0" w14:textId="7D0AF774" w:rsidR="00F568A3" w:rsidRPr="000B6D1F" w:rsidRDefault="00F568A3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28C41DB8" w14:textId="06B4E9FF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6581A06B" w14:textId="38F41F55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p w14:paraId="0862E064" w14:textId="54470E01" w:rsidR="00271A37" w:rsidRPr="000B6D1F" w:rsidRDefault="00271A37" w:rsidP="00CB2477">
      <w:pPr>
        <w:spacing w:line="360" w:lineRule="auto"/>
        <w:jc w:val="both"/>
        <w:rPr>
          <w:rFonts w:ascii="Times New Roman" w:hAnsi="Times New Roman" w:cs="Times New Roman"/>
          <w:lang w:eastAsia="zh-CN"/>
        </w:rPr>
      </w:pPr>
    </w:p>
    <w:sectPr w:rsidR="00271A37" w:rsidRPr="000B6D1F" w:rsidSect="00237AAA">
      <w:pgSz w:w="12240" w:h="15840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44242" w14:textId="77777777" w:rsidR="008C64C1" w:rsidRDefault="008C64C1" w:rsidP="00AB10CD">
      <w:pPr>
        <w:spacing w:line="240" w:lineRule="auto"/>
      </w:pPr>
      <w:r>
        <w:separator/>
      </w:r>
    </w:p>
  </w:endnote>
  <w:endnote w:type="continuationSeparator" w:id="0">
    <w:p w14:paraId="0B1CA2AF" w14:textId="77777777" w:rsidR="008C64C1" w:rsidRDefault="008C64C1" w:rsidP="00AB10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gfcwcAdvTT3713a231">
    <w:altName w:val="Cambria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B4178" w14:textId="77777777" w:rsidR="008C64C1" w:rsidRDefault="008C64C1" w:rsidP="00AB10CD">
      <w:pPr>
        <w:spacing w:line="240" w:lineRule="auto"/>
      </w:pPr>
      <w:r>
        <w:separator/>
      </w:r>
    </w:p>
  </w:footnote>
  <w:footnote w:type="continuationSeparator" w:id="0">
    <w:p w14:paraId="4C2E8E0C" w14:textId="77777777" w:rsidR="008C64C1" w:rsidRDefault="008C64C1" w:rsidP="00AB10C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7C2A17"/>
    <w:multiLevelType w:val="hybridMultilevel"/>
    <w:tmpl w:val="EA38135E"/>
    <w:lvl w:ilvl="0" w:tplc="32229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oNotTrackMoves/>
  <w:defaultTabStop w:val="720"/>
  <w:characterSpacingControl w:val="doNotCompress"/>
  <w:hdrShapeDefaults>
    <o:shapedefaults v:ext="edit" spidmax="2049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77860"/>
    <w:rsid w:val="00002075"/>
    <w:rsid w:val="0000279C"/>
    <w:rsid w:val="00015460"/>
    <w:rsid w:val="00030895"/>
    <w:rsid w:val="00032A5D"/>
    <w:rsid w:val="000568EC"/>
    <w:rsid w:val="0006316B"/>
    <w:rsid w:val="000654E6"/>
    <w:rsid w:val="0006766A"/>
    <w:rsid w:val="0007346B"/>
    <w:rsid w:val="00075894"/>
    <w:rsid w:val="0007664B"/>
    <w:rsid w:val="00076F97"/>
    <w:rsid w:val="000773F1"/>
    <w:rsid w:val="00083788"/>
    <w:rsid w:val="000842EF"/>
    <w:rsid w:val="00087D24"/>
    <w:rsid w:val="0009553C"/>
    <w:rsid w:val="00095661"/>
    <w:rsid w:val="000A6459"/>
    <w:rsid w:val="000B3AB4"/>
    <w:rsid w:val="000B5807"/>
    <w:rsid w:val="000B598F"/>
    <w:rsid w:val="000B6BA1"/>
    <w:rsid w:val="000B6D1F"/>
    <w:rsid w:val="000D0A61"/>
    <w:rsid w:val="000D5328"/>
    <w:rsid w:val="000D75C1"/>
    <w:rsid w:val="000E11C4"/>
    <w:rsid w:val="000F10A5"/>
    <w:rsid w:val="0010048C"/>
    <w:rsid w:val="00103ABD"/>
    <w:rsid w:val="00110F9B"/>
    <w:rsid w:val="00112EBD"/>
    <w:rsid w:val="0012215A"/>
    <w:rsid w:val="00122471"/>
    <w:rsid w:val="00127E1D"/>
    <w:rsid w:val="001317E4"/>
    <w:rsid w:val="00131D97"/>
    <w:rsid w:val="00131DB9"/>
    <w:rsid w:val="00134242"/>
    <w:rsid w:val="001373AF"/>
    <w:rsid w:val="00144190"/>
    <w:rsid w:val="00145516"/>
    <w:rsid w:val="00147DC7"/>
    <w:rsid w:val="001515A5"/>
    <w:rsid w:val="0016624A"/>
    <w:rsid w:val="00173E8C"/>
    <w:rsid w:val="0017780B"/>
    <w:rsid w:val="00182EEE"/>
    <w:rsid w:val="00185874"/>
    <w:rsid w:val="00190970"/>
    <w:rsid w:val="00196876"/>
    <w:rsid w:val="00197C99"/>
    <w:rsid w:val="001A0B5B"/>
    <w:rsid w:val="001A4AF7"/>
    <w:rsid w:val="001A4B28"/>
    <w:rsid w:val="001A683B"/>
    <w:rsid w:val="001B0AB8"/>
    <w:rsid w:val="001B1CF0"/>
    <w:rsid w:val="001B2709"/>
    <w:rsid w:val="001B36DF"/>
    <w:rsid w:val="001B5B82"/>
    <w:rsid w:val="001B65A5"/>
    <w:rsid w:val="001C30AA"/>
    <w:rsid w:val="001C7A47"/>
    <w:rsid w:val="001D1A69"/>
    <w:rsid w:val="001D582E"/>
    <w:rsid w:val="001D6072"/>
    <w:rsid w:val="001F07CD"/>
    <w:rsid w:val="00205EE4"/>
    <w:rsid w:val="002073AA"/>
    <w:rsid w:val="002229AB"/>
    <w:rsid w:val="00223F39"/>
    <w:rsid w:val="00224F69"/>
    <w:rsid w:val="0022503F"/>
    <w:rsid w:val="00226CA6"/>
    <w:rsid w:val="0023565F"/>
    <w:rsid w:val="00237AAA"/>
    <w:rsid w:val="00237BB9"/>
    <w:rsid w:val="00242DE7"/>
    <w:rsid w:val="00256EDD"/>
    <w:rsid w:val="002625EA"/>
    <w:rsid w:val="00271A37"/>
    <w:rsid w:val="00276D2A"/>
    <w:rsid w:val="0027798D"/>
    <w:rsid w:val="002816CC"/>
    <w:rsid w:val="002828E8"/>
    <w:rsid w:val="00294A0D"/>
    <w:rsid w:val="00296216"/>
    <w:rsid w:val="0029656C"/>
    <w:rsid w:val="002A4FAF"/>
    <w:rsid w:val="002B15DA"/>
    <w:rsid w:val="002B4206"/>
    <w:rsid w:val="002B7A63"/>
    <w:rsid w:val="002C6BA7"/>
    <w:rsid w:val="002D3D82"/>
    <w:rsid w:val="002F3C07"/>
    <w:rsid w:val="003010E6"/>
    <w:rsid w:val="00307CFA"/>
    <w:rsid w:val="0031652A"/>
    <w:rsid w:val="00326148"/>
    <w:rsid w:val="0033180A"/>
    <w:rsid w:val="003372B1"/>
    <w:rsid w:val="003404AB"/>
    <w:rsid w:val="003527AE"/>
    <w:rsid w:val="00356BE2"/>
    <w:rsid w:val="00357BFF"/>
    <w:rsid w:val="00364C6C"/>
    <w:rsid w:val="00370D6E"/>
    <w:rsid w:val="0037658F"/>
    <w:rsid w:val="003774B5"/>
    <w:rsid w:val="0038363B"/>
    <w:rsid w:val="00383F03"/>
    <w:rsid w:val="00387ABC"/>
    <w:rsid w:val="003A1E5B"/>
    <w:rsid w:val="003A45F5"/>
    <w:rsid w:val="003A656B"/>
    <w:rsid w:val="003B3270"/>
    <w:rsid w:val="003B6E10"/>
    <w:rsid w:val="003C1EE4"/>
    <w:rsid w:val="003D3261"/>
    <w:rsid w:val="003D3C09"/>
    <w:rsid w:val="003D3D7D"/>
    <w:rsid w:val="003D45F1"/>
    <w:rsid w:val="003E0E46"/>
    <w:rsid w:val="003E2DF0"/>
    <w:rsid w:val="003E460D"/>
    <w:rsid w:val="003E5BA5"/>
    <w:rsid w:val="003F12EC"/>
    <w:rsid w:val="003F61D4"/>
    <w:rsid w:val="00402C8A"/>
    <w:rsid w:val="00405ED9"/>
    <w:rsid w:val="00412DCD"/>
    <w:rsid w:val="004218E8"/>
    <w:rsid w:val="00422AF3"/>
    <w:rsid w:val="004259CE"/>
    <w:rsid w:val="004272B0"/>
    <w:rsid w:val="0043421F"/>
    <w:rsid w:val="00440050"/>
    <w:rsid w:val="00443E19"/>
    <w:rsid w:val="0045036D"/>
    <w:rsid w:val="004531C4"/>
    <w:rsid w:val="00453FD0"/>
    <w:rsid w:val="00456DC0"/>
    <w:rsid w:val="00462ABD"/>
    <w:rsid w:val="00473EA2"/>
    <w:rsid w:val="004848C7"/>
    <w:rsid w:val="0048683E"/>
    <w:rsid w:val="00486AA3"/>
    <w:rsid w:val="00496A7E"/>
    <w:rsid w:val="004A1F94"/>
    <w:rsid w:val="004A41BA"/>
    <w:rsid w:val="004A4C04"/>
    <w:rsid w:val="004B58F1"/>
    <w:rsid w:val="004C3C18"/>
    <w:rsid w:val="004D2B67"/>
    <w:rsid w:val="004D3C18"/>
    <w:rsid w:val="004E1272"/>
    <w:rsid w:val="004E1BE3"/>
    <w:rsid w:val="004E2105"/>
    <w:rsid w:val="004E4386"/>
    <w:rsid w:val="004E45D6"/>
    <w:rsid w:val="004F192C"/>
    <w:rsid w:val="004F2B8C"/>
    <w:rsid w:val="004F54AB"/>
    <w:rsid w:val="004F6313"/>
    <w:rsid w:val="00507211"/>
    <w:rsid w:val="0051252B"/>
    <w:rsid w:val="00512CB3"/>
    <w:rsid w:val="0051429C"/>
    <w:rsid w:val="005144D8"/>
    <w:rsid w:val="0053368B"/>
    <w:rsid w:val="00536D6C"/>
    <w:rsid w:val="00546135"/>
    <w:rsid w:val="00547C6E"/>
    <w:rsid w:val="00552F9B"/>
    <w:rsid w:val="00556A5E"/>
    <w:rsid w:val="00560AC2"/>
    <w:rsid w:val="00570BD9"/>
    <w:rsid w:val="00570CE1"/>
    <w:rsid w:val="0058364F"/>
    <w:rsid w:val="005903B5"/>
    <w:rsid w:val="00594468"/>
    <w:rsid w:val="0059713C"/>
    <w:rsid w:val="005A3E25"/>
    <w:rsid w:val="005A4AA7"/>
    <w:rsid w:val="005A6D1F"/>
    <w:rsid w:val="005B02EC"/>
    <w:rsid w:val="005B08DC"/>
    <w:rsid w:val="005B29B0"/>
    <w:rsid w:val="005B6B6A"/>
    <w:rsid w:val="005C3944"/>
    <w:rsid w:val="005D26E6"/>
    <w:rsid w:val="005D5565"/>
    <w:rsid w:val="005D6600"/>
    <w:rsid w:val="005D7001"/>
    <w:rsid w:val="005D77AE"/>
    <w:rsid w:val="005E1439"/>
    <w:rsid w:val="005E2FD2"/>
    <w:rsid w:val="005E5F29"/>
    <w:rsid w:val="006010B6"/>
    <w:rsid w:val="00604211"/>
    <w:rsid w:val="006049CA"/>
    <w:rsid w:val="00604AF7"/>
    <w:rsid w:val="006070D1"/>
    <w:rsid w:val="00607D4D"/>
    <w:rsid w:val="00612E95"/>
    <w:rsid w:val="00613CAF"/>
    <w:rsid w:val="00613F62"/>
    <w:rsid w:val="00615E03"/>
    <w:rsid w:val="00615E6A"/>
    <w:rsid w:val="0063207E"/>
    <w:rsid w:val="00633386"/>
    <w:rsid w:val="00653661"/>
    <w:rsid w:val="00653710"/>
    <w:rsid w:val="00655FB2"/>
    <w:rsid w:val="006618C8"/>
    <w:rsid w:val="00662BED"/>
    <w:rsid w:val="00664A9B"/>
    <w:rsid w:val="00665F9E"/>
    <w:rsid w:val="006670CF"/>
    <w:rsid w:val="00674704"/>
    <w:rsid w:val="00674C4E"/>
    <w:rsid w:val="006804B2"/>
    <w:rsid w:val="0069013F"/>
    <w:rsid w:val="00690C16"/>
    <w:rsid w:val="0069119B"/>
    <w:rsid w:val="00692DD3"/>
    <w:rsid w:val="006957CC"/>
    <w:rsid w:val="00697582"/>
    <w:rsid w:val="006A4D19"/>
    <w:rsid w:val="006A7A95"/>
    <w:rsid w:val="006B00EA"/>
    <w:rsid w:val="006B1499"/>
    <w:rsid w:val="006B43C0"/>
    <w:rsid w:val="006B4851"/>
    <w:rsid w:val="006B4AEA"/>
    <w:rsid w:val="006C1F58"/>
    <w:rsid w:val="006C210C"/>
    <w:rsid w:val="006C227B"/>
    <w:rsid w:val="006C3D65"/>
    <w:rsid w:val="006C6B4F"/>
    <w:rsid w:val="006D52AF"/>
    <w:rsid w:val="006F000A"/>
    <w:rsid w:val="006F6059"/>
    <w:rsid w:val="00700A4F"/>
    <w:rsid w:val="007070B5"/>
    <w:rsid w:val="0071196B"/>
    <w:rsid w:val="00713003"/>
    <w:rsid w:val="00714559"/>
    <w:rsid w:val="00722821"/>
    <w:rsid w:val="0072609D"/>
    <w:rsid w:val="007272D2"/>
    <w:rsid w:val="00734E3E"/>
    <w:rsid w:val="00735C34"/>
    <w:rsid w:val="00751064"/>
    <w:rsid w:val="00754601"/>
    <w:rsid w:val="00755665"/>
    <w:rsid w:val="0075673A"/>
    <w:rsid w:val="00764425"/>
    <w:rsid w:val="007668B8"/>
    <w:rsid w:val="00777DE2"/>
    <w:rsid w:val="007807F5"/>
    <w:rsid w:val="00787DDC"/>
    <w:rsid w:val="00793B71"/>
    <w:rsid w:val="00793E34"/>
    <w:rsid w:val="007A3367"/>
    <w:rsid w:val="007A3469"/>
    <w:rsid w:val="007A6DA8"/>
    <w:rsid w:val="007B0668"/>
    <w:rsid w:val="007B13AB"/>
    <w:rsid w:val="007B6DD5"/>
    <w:rsid w:val="007C24F9"/>
    <w:rsid w:val="007C7029"/>
    <w:rsid w:val="007E5373"/>
    <w:rsid w:val="007F2870"/>
    <w:rsid w:val="007F34BF"/>
    <w:rsid w:val="007F3DBF"/>
    <w:rsid w:val="00800358"/>
    <w:rsid w:val="00804799"/>
    <w:rsid w:val="00816B6D"/>
    <w:rsid w:val="00826124"/>
    <w:rsid w:val="00827A5D"/>
    <w:rsid w:val="0083079B"/>
    <w:rsid w:val="0083098A"/>
    <w:rsid w:val="00832F35"/>
    <w:rsid w:val="0085060E"/>
    <w:rsid w:val="008517EA"/>
    <w:rsid w:val="00861616"/>
    <w:rsid w:val="00863F0B"/>
    <w:rsid w:val="00876380"/>
    <w:rsid w:val="00883E56"/>
    <w:rsid w:val="00887DB7"/>
    <w:rsid w:val="00896D1E"/>
    <w:rsid w:val="008A575A"/>
    <w:rsid w:val="008B398E"/>
    <w:rsid w:val="008B3ED1"/>
    <w:rsid w:val="008B74BF"/>
    <w:rsid w:val="008C2314"/>
    <w:rsid w:val="008C5FF1"/>
    <w:rsid w:val="008C64C1"/>
    <w:rsid w:val="008D43D0"/>
    <w:rsid w:val="008E11E9"/>
    <w:rsid w:val="008E2B2F"/>
    <w:rsid w:val="008E3EA1"/>
    <w:rsid w:val="008E740A"/>
    <w:rsid w:val="00900033"/>
    <w:rsid w:val="00901364"/>
    <w:rsid w:val="00901B33"/>
    <w:rsid w:val="00901FAF"/>
    <w:rsid w:val="009045DF"/>
    <w:rsid w:val="0090783F"/>
    <w:rsid w:val="009136A4"/>
    <w:rsid w:val="0092452B"/>
    <w:rsid w:val="00926B3F"/>
    <w:rsid w:val="00932E96"/>
    <w:rsid w:val="00951C47"/>
    <w:rsid w:val="00952AB5"/>
    <w:rsid w:val="009600E7"/>
    <w:rsid w:val="00970BAC"/>
    <w:rsid w:val="009721E0"/>
    <w:rsid w:val="0097333A"/>
    <w:rsid w:val="00982E8D"/>
    <w:rsid w:val="00990126"/>
    <w:rsid w:val="009926A2"/>
    <w:rsid w:val="0099516E"/>
    <w:rsid w:val="009A7C88"/>
    <w:rsid w:val="009A7DC0"/>
    <w:rsid w:val="009B7977"/>
    <w:rsid w:val="009D1A0E"/>
    <w:rsid w:val="009D2D15"/>
    <w:rsid w:val="009E04A3"/>
    <w:rsid w:val="009E12D1"/>
    <w:rsid w:val="009E27BB"/>
    <w:rsid w:val="009E5786"/>
    <w:rsid w:val="009E69E3"/>
    <w:rsid w:val="009E7441"/>
    <w:rsid w:val="009F36D5"/>
    <w:rsid w:val="00A009BE"/>
    <w:rsid w:val="00A133D1"/>
    <w:rsid w:val="00A1488F"/>
    <w:rsid w:val="00A306DB"/>
    <w:rsid w:val="00A329ED"/>
    <w:rsid w:val="00A33BAD"/>
    <w:rsid w:val="00A33DCE"/>
    <w:rsid w:val="00A37569"/>
    <w:rsid w:val="00A40081"/>
    <w:rsid w:val="00A408BD"/>
    <w:rsid w:val="00A41EC5"/>
    <w:rsid w:val="00A42F2D"/>
    <w:rsid w:val="00A54D90"/>
    <w:rsid w:val="00A55DC8"/>
    <w:rsid w:val="00A60903"/>
    <w:rsid w:val="00A63687"/>
    <w:rsid w:val="00A66E96"/>
    <w:rsid w:val="00A71BB8"/>
    <w:rsid w:val="00A928C3"/>
    <w:rsid w:val="00A97CF4"/>
    <w:rsid w:val="00AA18ED"/>
    <w:rsid w:val="00AA5504"/>
    <w:rsid w:val="00AB10CD"/>
    <w:rsid w:val="00AB2DAB"/>
    <w:rsid w:val="00AB3E3E"/>
    <w:rsid w:val="00AB484C"/>
    <w:rsid w:val="00AB4C57"/>
    <w:rsid w:val="00AB7AFC"/>
    <w:rsid w:val="00AC1297"/>
    <w:rsid w:val="00AC1400"/>
    <w:rsid w:val="00AC235D"/>
    <w:rsid w:val="00AD2732"/>
    <w:rsid w:val="00AD3065"/>
    <w:rsid w:val="00AD648E"/>
    <w:rsid w:val="00AD732B"/>
    <w:rsid w:val="00AD7A29"/>
    <w:rsid w:val="00AE4759"/>
    <w:rsid w:val="00AF4906"/>
    <w:rsid w:val="00B020BA"/>
    <w:rsid w:val="00B0265C"/>
    <w:rsid w:val="00B063B3"/>
    <w:rsid w:val="00B1005D"/>
    <w:rsid w:val="00B17780"/>
    <w:rsid w:val="00B20CE7"/>
    <w:rsid w:val="00B24007"/>
    <w:rsid w:val="00B37F2F"/>
    <w:rsid w:val="00B45195"/>
    <w:rsid w:val="00B50663"/>
    <w:rsid w:val="00B52148"/>
    <w:rsid w:val="00B61E17"/>
    <w:rsid w:val="00B63994"/>
    <w:rsid w:val="00B66057"/>
    <w:rsid w:val="00B77860"/>
    <w:rsid w:val="00B972B0"/>
    <w:rsid w:val="00B973C4"/>
    <w:rsid w:val="00BA0DEB"/>
    <w:rsid w:val="00BB0F08"/>
    <w:rsid w:val="00BC30B5"/>
    <w:rsid w:val="00BC4DDB"/>
    <w:rsid w:val="00BE3C99"/>
    <w:rsid w:val="00BF4847"/>
    <w:rsid w:val="00BF53AB"/>
    <w:rsid w:val="00C00881"/>
    <w:rsid w:val="00C02C55"/>
    <w:rsid w:val="00C03316"/>
    <w:rsid w:val="00C05223"/>
    <w:rsid w:val="00C05A2B"/>
    <w:rsid w:val="00C12BA5"/>
    <w:rsid w:val="00C14863"/>
    <w:rsid w:val="00C15D8E"/>
    <w:rsid w:val="00C2142E"/>
    <w:rsid w:val="00C260FD"/>
    <w:rsid w:val="00C507E3"/>
    <w:rsid w:val="00C609C8"/>
    <w:rsid w:val="00C66AEB"/>
    <w:rsid w:val="00C71BC2"/>
    <w:rsid w:val="00C81608"/>
    <w:rsid w:val="00C825C2"/>
    <w:rsid w:val="00CA0B0B"/>
    <w:rsid w:val="00CA511C"/>
    <w:rsid w:val="00CA6D2B"/>
    <w:rsid w:val="00CB17CF"/>
    <w:rsid w:val="00CB1F48"/>
    <w:rsid w:val="00CB2477"/>
    <w:rsid w:val="00CB5852"/>
    <w:rsid w:val="00CC42E3"/>
    <w:rsid w:val="00CD62D8"/>
    <w:rsid w:val="00CD7B6E"/>
    <w:rsid w:val="00CE0C54"/>
    <w:rsid w:val="00CE429A"/>
    <w:rsid w:val="00CE53A8"/>
    <w:rsid w:val="00CF21AF"/>
    <w:rsid w:val="00CF2A04"/>
    <w:rsid w:val="00D04431"/>
    <w:rsid w:val="00D10365"/>
    <w:rsid w:val="00D27901"/>
    <w:rsid w:val="00D36A70"/>
    <w:rsid w:val="00D37F93"/>
    <w:rsid w:val="00D40EFD"/>
    <w:rsid w:val="00D41645"/>
    <w:rsid w:val="00D4603D"/>
    <w:rsid w:val="00D47791"/>
    <w:rsid w:val="00D5153B"/>
    <w:rsid w:val="00D55507"/>
    <w:rsid w:val="00D557E7"/>
    <w:rsid w:val="00D55AD8"/>
    <w:rsid w:val="00D57E68"/>
    <w:rsid w:val="00D72D63"/>
    <w:rsid w:val="00D9417D"/>
    <w:rsid w:val="00D94FB8"/>
    <w:rsid w:val="00DA0A5C"/>
    <w:rsid w:val="00DA534E"/>
    <w:rsid w:val="00DA6A41"/>
    <w:rsid w:val="00DB3FF9"/>
    <w:rsid w:val="00DB670C"/>
    <w:rsid w:val="00DB7B74"/>
    <w:rsid w:val="00DB7C5C"/>
    <w:rsid w:val="00DC1393"/>
    <w:rsid w:val="00DD1DE0"/>
    <w:rsid w:val="00DD595E"/>
    <w:rsid w:val="00DF1C62"/>
    <w:rsid w:val="00E03043"/>
    <w:rsid w:val="00E11328"/>
    <w:rsid w:val="00E140AC"/>
    <w:rsid w:val="00E14D69"/>
    <w:rsid w:val="00E30227"/>
    <w:rsid w:val="00E31B12"/>
    <w:rsid w:val="00E31D7E"/>
    <w:rsid w:val="00E447BC"/>
    <w:rsid w:val="00E45D7C"/>
    <w:rsid w:val="00E62632"/>
    <w:rsid w:val="00E658EA"/>
    <w:rsid w:val="00E65928"/>
    <w:rsid w:val="00E908D2"/>
    <w:rsid w:val="00EA03C5"/>
    <w:rsid w:val="00EA0EEC"/>
    <w:rsid w:val="00EB04D4"/>
    <w:rsid w:val="00EB1D87"/>
    <w:rsid w:val="00EB3EC1"/>
    <w:rsid w:val="00EB3EE5"/>
    <w:rsid w:val="00EC1361"/>
    <w:rsid w:val="00EC1903"/>
    <w:rsid w:val="00EC44AA"/>
    <w:rsid w:val="00ED0C6B"/>
    <w:rsid w:val="00ED219A"/>
    <w:rsid w:val="00ED4F63"/>
    <w:rsid w:val="00ED6D0E"/>
    <w:rsid w:val="00ED6E21"/>
    <w:rsid w:val="00EE12AC"/>
    <w:rsid w:val="00EE15FC"/>
    <w:rsid w:val="00EE6608"/>
    <w:rsid w:val="00F24941"/>
    <w:rsid w:val="00F273BF"/>
    <w:rsid w:val="00F332CC"/>
    <w:rsid w:val="00F34432"/>
    <w:rsid w:val="00F34B4E"/>
    <w:rsid w:val="00F40184"/>
    <w:rsid w:val="00F5072B"/>
    <w:rsid w:val="00F5408E"/>
    <w:rsid w:val="00F568A3"/>
    <w:rsid w:val="00F57346"/>
    <w:rsid w:val="00F6127C"/>
    <w:rsid w:val="00F62077"/>
    <w:rsid w:val="00F64B51"/>
    <w:rsid w:val="00F67121"/>
    <w:rsid w:val="00F73EF7"/>
    <w:rsid w:val="00F75AA7"/>
    <w:rsid w:val="00F802F4"/>
    <w:rsid w:val="00F80E67"/>
    <w:rsid w:val="00F846F2"/>
    <w:rsid w:val="00F86F85"/>
    <w:rsid w:val="00F93B8A"/>
    <w:rsid w:val="00F93F2A"/>
    <w:rsid w:val="00F9543E"/>
    <w:rsid w:val="00F972D1"/>
    <w:rsid w:val="00FA4FC7"/>
    <w:rsid w:val="00FB5ED4"/>
    <w:rsid w:val="00FC02D3"/>
    <w:rsid w:val="00FC13EE"/>
    <w:rsid w:val="00FD22BE"/>
    <w:rsid w:val="00FD3C83"/>
    <w:rsid w:val="00FD66D9"/>
    <w:rsid w:val="00FD6F12"/>
    <w:rsid w:val="00FE04FD"/>
    <w:rsid w:val="00FE741E"/>
    <w:rsid w:val="00FE7A37"/>
    <w:rsid w:val="00FE7FF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4D7F2E4C-9461-4639-8881-9F73F2816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ac"/>
    <w:unhideWhenUsed/>
    <w:rsid w:val="00AB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rsid w:val="00AB10CD"/>
    <w:rPr>
      <w:sz w:val="18"/>
      <w:szCs w:val="18"/>
    </w:rPr>
  </w:style>
  <w:style w:type="paragraph" w:styleId="ad">
    <w:name w:val="footer"/>
    <w:basedOn w:val="a"/>
    <w:link w:val="ae"/>
    <w:unhideWhenUsed/>
    <w:rsid w:val="00AB10C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rsid w:val="00AB10CD"/>
    <w:rPr>
      <w:sz w:val="18"/>
      <w:szCs w:val="18"/>
    </w:rPr>
  </w:style>
  <w:style w:type="character" w:customStyle="1" w:styleId="NormalCharacter">
    <w:name w:val="NormalCharacter"/>
    <w:qFormat/>
    <w:rsid w:val="00536D6C"/>
  </w:style>
  <w:style w:type="character" w:customStyle="1" w:styleId="fontstyle01">
    <w:name w:val="fontstyle01"/>
    <w:basedOn w:val="a0"/>
    <w:rsid w:val="00D36A70"/>
    <w:rPr>
      <w:rFonts w:ascii="DgfcwcAdvTT3713a231" w:hAnsi="DgfcwcAdvTT3713a231" w:hint="default"/>
      <w:b w:val="0"/>
      <w:bCs w:val="0"/>
      <w:i w:val="0"/>
      <w:iCs w:val="0"/>
      <w:color w:val="131413"/>
      <w:sz w:val="20"/>
      <w:szCs w:val="20"/>
    </w:rPr>
  </w:style>
  <w:style w:type="character" w:styleId="af">
    <w:name w:val="Unresolved Mention"/>
    <w:basedOn w:val="a0"/>
    <w:uiPriority w:val="99"/>
    <w:semiHidden/>
    <w:unhideWhenUsed/>
    <w:rsid w:val="009013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3E10E-47BA-4E94-90E1-3AD21E977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65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湘勇</dc:creator>
  <cp:keywords/>
  <dc:description/>
  <cp:lastModifiedBy>liao xiangyong</cp:lastModifiedBy>
  <cp:revision>337</cp:revision>
  <dcterms:created xsi:type="dcterms:W3CDTF">2018-09-06T06:29:00Z</dcterms:created>
  <dcterms:modified xsi:type="dcterms:W3CDTF">2021-08-25T16:36:00Z</dcterms:modified>
</cp:coreProperties>
</file>